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 w:eastAsia="zh-CN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 w:eastAsia="zh-CN"/>
        </w:rPr>
        <w:t>Supporting Information</w:t>
      </w:r>
    </w:p>
    <w:p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 w:eastAsia="zh-CN"/>
        </w:rPr>
      </w:pP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MS Mincho" w:cs="Times New Roman"/>
          <w:kern w:val="0"/>
          <w:sz w:val="36"/>
          <w:szCs w:val="36"/>
          <w:lang w:val="en-US" w:eastAsia="zh-CN"/>
        </w:rPr>
      </w:pPr>
      <w:r>
        <w:rPr>
          <w:rFonts w:hint="default" w:ascii="Times New Roman" w:hAnsi="Times New Roman" w:eastAsia="MS Mincho" w:cs="Times New Roman"/>
          <w:kern w:val="0"/>
          <w:sz w:val="36"/>
          <w:szCs w:val="36"/>
          <w:lang w:val="en-US" w:eastAsia="zh-CN"/>
        </w:rPr>
        <w:t>Periodic static compression of micro</w:t>
      </w:r>
      <w:r>
        <w:rPr>
          <w:rFonts w:hint="eastAsia" w:ascii="Times New Roman" w:hAnsi="Times New Roman" w:eastAsia="MS Mincho" w:cs="Times New Roman"/>
          <w:kern w:val="0"/>
          <w:sz w:val="36"/>
          <w:szCs w:val="36"/>
          <w:lang w:val="en-US" w:eastAsia="zh-CN"/>
        </w:rPr>
        <w:t>-</w:t>
      </w:r>
      <w:r>
        <w:rPr>
          <w:rFonts w:hint="default" w:ascii="Times New Roman" w:hAnsi="Times New Roman" w:eastAsia="MS Mincho" w:cs="Times New Roman"/>
          <w:kern w:val="0"/>
          <w:sz w:val="36"/>
          <w:szCs w:val="36"/>
          <w:lang w:val="en-US" w:eastAsia="zh-CN"/>
        </w:rPr>
        <w:t xml:space="preserve">strain </w:t>
      </w:r>
      <w:r>
        <w:rPr>
          <w:rFonts w:hint="eastAsia" w:ascii="Times New Roman" w:hAnsi="Times New Roman" w:eastAsia="MS Mincho" w:cs="Times New Roman"/>
          <w:kern w:val="0"/>
          <w:sz w:val="36"/>
          <w:szCs w:val="36"/>
          <w:lang w:val="en-US" w:eastAsia="zh-CN"/>
        </w:rPr>
        <w:t>pattern</w:t>
      </w:r>
      <w:r>
        <w:rPr>
          <w:rFonts w:hint="default" w:ascii="Times New Roman" w:hAnsi="Times New Roman" w:eastAsia="MS Mincho" w:cs="Times New Roman"/>
          <w:kern w:val="0"/>
          <w:sz w:val="36"/>
          <w:szCs w:val="36"/>
          <w:lang w:val="en-US" w:eastAsia="zh-CN"/>
        </w:rPr>
        <w:t xml:space="preserve"> regulates</w:t>
      </w:r>
      <w:r>
        <w:rPr>
          <w:rFonts w:hint="eastAsia" w:ascii="Times New Roman" w:hAnsi="Times New Roman" w:eastAsia="MS Mincho" w:cs="Times New Roman"/>
          <w:kern w:val="0"/>
          <w:sz w:val="36"/>
          <w:szCs w:val="36"/>
          <w:lang w:val="en-US" w:eastAsia="zh-CN"/>
        </w:rPr>
        <w:t xml:space="preserve"> </w:t>
      </w:r>
      <w:r>
        <w:rPr>
          <w:rFonts w:hint="default" w:ascii="Times New Roman" w:hAnsi="Times New Roman" w:eastAsia="MS Mincho" w:cs="Times New Roman"/>
          <w:kern w:val="0"/>
          <w:sz w:val="36"/>
          <w:szCs w:val="36"/>
          <w:lang w:val="en-US" w:eastAsia="zh-CN"/>
        </w:rPr>
        <w:t>endochondral bone formation</w:t>
      </w:r>
    </w:p>
    <w:p>
      <w:pPr>
        <w:pStyle w:val="18"/>
        <w:widowControl/>
        <w:jc w:val="left"/>
        <w:rPr>
          <w:rFonts w:hint="default" w:ascii="Times New Roman" w:hAnsi="Times New Roman" w:eastAsia="MS Mincho" w:cs="Times New Roman"/>
          <w:kern w:val="0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Pengzhen Che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4</w:t>
      </w:r>
      <w:r>
        <w:rPr>
          <w:rFonts w:ascii="Myriad Pro Light" w:hAnsi="Myriad Pro Light" w:eastAsia="Myriad Pro Light" w:cs="Myriad Pro Light"/>
          <w:color w:val="000000"/>
          <w:kern w:val="0"/>
          <w:sz w:val="20"/>
          <w:szCs w:val="20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Xueyi Zha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3</w:t>
      </w:r>
      <w:r>
        <w:rPr>
          <w:rFonts w:ascii="Myriad Pro Light" w:hAnsi="Myriad Pro Light" w:eastAsia="Myriad Pro Light" w:cs="Myriad Pro Light"/>
          <w:color w:val="000000"/>
          <w:kern w:val="0"/>
          <w:sz w:val="20"/>
          <w:szCs w:val="20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Meige Ha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ascii="Myriad Pro Light" w:hAnsi="Myriad Pro Light" w:eastAsia="Myriad Pro Light" w:cs="Myriad Pro Light"/>
          <w:color w:val="000000"/>
          <w:kern w:val="0"/>
          <w:sz w:val="20"/>
          <w:szCs w:val="20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Yaping Zhua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6</w:t>
      </w:r>
      <w:r>
        <w:rPr>
          <w:rFonts w:ascii="Myriad Pro Light" w:hAnsi="Myriad Pro Light" w:eastAsia="Myriad Pro Light" w:cs="Myriad Pro Light"/>
          <w:color w:val="000000"/>
          <w:kern w:val="0"/>
          <w:sz w:val="20"/>
          <w:szCs w:val="20"/>
          <w:vertAlign w:val="superscript"/>
          <w:lang w:val="en-US" w:eastAsia="zh-CN" w:bidi="ar"/>
        </w:rPr>
        <w:t>†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Fenru Ni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Yaqian Hu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Weiguang Lu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Sheng Mia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hengxiang Zha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Liyuan Jia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Xue Ha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Meng Su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Junxiang Wa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Fulin Che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Liu Ya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Qiang Ji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*</w:t>
      </w:r>
    </w:p>
    <w:p>
      <w:pPr>
        <w:pStyle w:val="17"/>
        <w:widowControl/>
        <w:jc w:val="left"/>
        <w:rPr>
          <w:rFonts w:hint="default" w:ascii="Times New Roman" w:hAnsi="Times New Roman" w:eastAsia="MS Mincho" w:cs="Times New Roman"/>
          <w:kern w:val="0"/>
          <w:sz w:val="24"/>
          <w:lang w:val="en-US" w:eastAsia="zh-CN"/>
        </w:rPr>
      </w:pPr>
    </w:p>
    <w:p>
      <w:pPr>
        <w:pStyle w:val="13"/>
        <w:ind w:firstLine="0"/>
        <w:rPr>
          <w:rFonts w:eastAsiaTheme="minorEastAsia"/>
          <w:b/>
          <w:bCs/>
          <w:color w:val="000000"/>
          <w:lang w:eastAsia="zh-CN"/>
        </w:rPr>
      </w:pPr>
    </w:p>
    <w:p>
      <w:pPr>
        <w:pStyle w:val="13"/>
        <w:ind w:firstLine="0"/>
        <w:rPr>
          <w:rFonts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1130" cy="5107305"/>
            <wp:effectExtent l="0" t="0" r="7620" b="17145"/>
            <wp:docPr id="4" name="图片 4" descr="figs1-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1-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31130" cy="510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sz w:val="22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2"/>
          <w:lang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Morphology and identification results of rat BMSCs.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(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</w:rPr>
        <w:t>)</w:t>
      </w:r>
      <w:r>
        <w:rPr>
          <w:rFonts w:hint="eastAsia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Cell morphology image</w:t>
      </w:r>
      <w:r>
        <w:rPr>
          <w:rFonts w:hint="default" w:ascii="Times New Roman" w:hAnsi="Times New Roman" w:cs="Times New Roman"/>
          <w:sz w:val="22"/>
          <w:lang w:val="en-US" w:eastAsia="zh-CN"/>
        </w:rPr>
        <w:t>.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(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</w:rPr>
        <w:t>)</w:t>
      </w:r>
      <w:r>
        <w:rPr>
          <w:rFonts w:hint="eastAsia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Identification of specific markers of BMSCs by flow cytometry (CD11b-,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CD34-,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CD45-,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CD29+,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CD90+).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(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</w:rPr>
        <w:t>)</w:t>
      </w:r>
      <w:r>
        <w:rPr>
          <w:rFonts w:hint="eastAsia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lang w:val="en-US" w:eastAsia="zh-CN"/>
        </w:rPr>
        <w:t>Procedures for the mechanical loading experiments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A straightforward in vitro loading test model, which </w:t>
      </w:r>
      <w:r>
        <w:rPr>
          <w:rFonts w:hint="eastAsia" w:ascii="Times New Roman" w:hAnsi="Times New Roman" w:cs="Times New Roman"/>
          <w:sz w:val="22"/>
          <w:lang w:val="en-US" w:eastAsia="zh-CN"/>
        </w:rPr>
        <w:t>continually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lang w:val="en-US" w:eastAsia="zh-CN"/>
        </w:rPr>
        <w:t>applied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a static compression load to a scaffold in a 24-hole plate using a titanium alloy block, was created, with one cycle comprising 20 min loading and 20 min unloading. A total of 8 cycles were performed each day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4890" cy="5006975"/>
            <wp:effectExtent l="9525" t="9525" r="13335" b="12700"/>
            <wp:docPr id="2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34890" cy="50069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2"/>
          <w:lang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Effects of biochemical/mechanical cues on matrix deposition of BMSCs-loaded scaffolds.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(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</w:rPr>
        <w:t>)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COLⅡ</w:t>
      </w:r>
      <w:r>
        <w:rPr>
          <w:rFonts w:hint="default" w:ascii="Times New Roman" w:hAnsi="Times New Roman" w:cs="Times New Roman"/>
          <w:sz w:val="22"/>
        </w:rPr>
        <w:t xml:space="preserve"> immunofluorescence staining image of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2"/>
        </w:rPr>
        <w:t xml:space="preserve">composite scaffold stimulated for 14 days </w:t>
      </w:r>
      <w:r>
        <w:rPr>
          <w:rFonts w:hint="default" w:ascii="Times New Roman" w:hAnsi="Times New Roman" w:cs="Times New Roman"/>
          <w:i/>
          <w:iCs/>
          <w:sz w:val="22"/>
        </w:rPr>
        <w:t>in vitro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(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</w:rPr>
        <w:t>)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Statistical results of percentage of COLⅡ</w:t>
      </w:r>
      <w:r>
        <w:rPr>
          <w:rFonts w:hint="default" w:ascii="Times New Roman" w:hAnsi="Times New Roman" w:eastAsia="宋体" w:cs="Times New Roman"/>
          <w:sz w:val="22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cells.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(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</w:rPr>
        <w:t>)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 xml:space="preserve">SEM images of composite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scaffold</w:t>
      </w:r>
      <w:r>
        <w:rPr>
          <w:rFonts w:hint="default" w:ascii="Times New Roman" w:hAnsi="Times New Roman" w:cs="Times New Roman"/>
          <w:sz w:val="22"/>
        </w:rPr>
        <w:t>s pretreated for 28 days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,the inner side of the red arc is the region  without extracellular matrix deposition.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(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</w:rPr>
        <w:t>)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Appearance of freeze-dried scaffold after biochemical/mechanical pretreatment for 28 days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.</w:t>
      </w:r>
      <w:r>
        <w:rPr>
          <w:rFonts w:hint="default" w:ascii="Times New Roman" w:hAnsi="Times New Roman" w:cs="Times New Roman"/>
          <w:sz w:val="22"/>
        </w:rPr>
        <w:t>Data were represented as the mean ± SD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</w:rPr>
        <w:t>**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**</w:t>
      </w:r>
      <w:r>
        <w:rPr>
          <w:rFonts w:hint="default" w:ascii="Times New Roman" w:hAnsi="Times New Roman" w:cs="Times New Roman"/>
          <w:sz w:val="22"/>
        </w:rPr>
        <w:t>p &lt; 0.0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00</w:t>
      </w:r>
      <w:r>
        <w:rPr>
          <w:rFonts w:hint="default" w:ascii="Times New Roman" w:hAnsi="Times New Roman" w:cs="Times New Roman"/>
          <w:sz w:val="22"/>
        </w:rPr>
        <w:t>1.</w:t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78705" cy="2762250"/>
            <wp:effectExtent l="9525" t="9525" r="26670" b="9525"/>
            <wp:docPr id="3" name="图片 3" descr="figs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3-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78705" cy="2762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2"/>
          <w:lang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 S3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 xml:space="preserve"> Ectopic outcome of composite scaffolds pretreated with biochemical/mechanical cues.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sz w:val="22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General appearance of composite scaffolds in muscle pouch at 10W post operation.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sz w:val="22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lang w:val="en-US" w:eastAsia="zh-CN"/>
        </w:rPr>
        <w:t>HE staining image of muscle pouch transplanted sample.</w:t>
      </w:r>
    </w:p>
    <w:p/>
    <w:p/>
    <w:p/>
    <w:p/>
    <w:p/>
    <w:p/>
    <w:p/>
    <w:p/>
    <w:p/>
    <w:p/>
    <w:p/>
    <w:p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Kozuka Mincho Pro M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Myriad Pro Light">
    <w:panose1 w:val="020B0603030403020204"/>
    <w:charset w:val="00"/>
    <w:family w:val="auto"/>
    <w:pitch w:val="default"/>
    <w:sig w:usb0="20000287" w:usb1="00000001" w:usb2="00000000" w:usb3="00000000" w:csb0="2000019F" w:csb1="00000000"/>
  </w:font>
  <w:font w:name="Kozuka Mincho Pro M">
    <w:panose1 w:val="02020600000000000000"/>
    <w:charset w:val="80"/>
    <w:family w:val="auto"/>
    <w:pitch w:val="default"/>
    <w:sig w:usb0="00000083" w:usb1="2AC71C11" w:usb2="00000012" w:usb3="00000000" w:csb0="20020005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3YTQyOWEyODZkNzkyNDdiN2U3NTMyOWRmZmYyZTUifQ=="/>
  </w:docVars>
  <w:rsids>
    <w:rsidRoot w:val="003A1684"/>
    <w:rsid w:val="00014AEB"/>
    <w:rsid w:val="00022D46"/>
    <w:rsid w:val="00033B13"/>
    <w:rsid w:val="0003504C"/>
    <w:rsid w:val="000356CE"/>
    <w:rsid w:val="00035F35"/>
    <w:rsid w:val="00045180"/>
    <w:rsid w:val="00050E3E"/>
    <w:rsid w:val="00062AC8"/>
    <w:rsid w:val="00064A21"/>
    <w:rsid w:val="000708C9"/>
    <w:rsid w:val="00072C3A"/>
    <w:rsid w:val="00075487"/>
    <w:rsid w:val="0007727F"/>
    <w:rsid w:val="000800DB"/>
    <w:rsid w:val="000872AF"/>
    <w:rsid w:val="00091D92"/>
    <w:rsid w:val="000965B0"/>
    <w:rsid w:val="000A72FE"/>
    <w:rsid w:val="000A7EEE"/>
    <w:rsid w:val="000B60F8"/>
    <w:rsid w:val="000B6D30"/>
    <w:rsid w:val="000C6716"/>
    <w:rsid w:val="000C779C"/>
    <w:rsid w:val="000D6110"/>
    <w:rsid w:val="000D6751"/>
    <w:rsid w:val="000F59E7"/>
    <w:rsid w:val="000F5B33"/>
    <w:rsid w:val="000F5F6E"/>
    <w:rsid w:val="0012505B"/>
    <w:rsid w:val="00125BCD"/>
    <w:rsid w:val="00131A93"/>
    <w:rsid w:val="00151F5D"/>
    <w:rsid w:val="00155AF1"/>
    <w:rsid w:val="00171F9B"/>
    <w:rsid w:val="0017790F"/>
    <w:rsid w:val="00177ED9"/>
    <w:rsid w:val="001908D8"/>
    <w:rsid w:val="001A23AB"/>
    <w:rsid w:val="001A271B"/>
    <w:rsid w:val="001C4C81"/>
    <w:rsid w:val="001C5D98"/>
    <w:rsid w:val="001D1FB0"/>
    <w:rsid w:val="001E0213"/>
    <w:rsid w:val="001E5FF5"/>
    <w:rsid w:val="001F058A"/>
    <w:rsid w:val="001F20E7"/>
    <w:rsid w:val="001F5B5F"/>
    <w:rsid w:val="001F6C68"/>
    <w:rsid w:val="002242B7"/>
    <w:rsid w:val="00224861"/>
    <w:rsid w:val="00224E1B"/>
    <w:rsid w:val="00241E8C"/>
    <w:rsid w:val="002617ED"/>
    <w:rsid w:val="002671FE"/>
    <w:rsid w:val="002755F4"/>
    <w:rsid w:val="00276E91"/>
    <w:rsid w:val="00276FAA"/>
    <w:rsid w:val="0027770F"/>
    <w:rsid w:val="002802A8"/>
    <w:rsid w:val="002814BB"/>
    <w:rsid w:val="00283265"/>
    <w:rsid w:val="002845BA"/>
    <w:rsid w:val="00286426"/>
    <w:rsid w:val="002864B2"/>
    <w:rsid w:val="00287460"/>
    <w:rsid w:val="00290507"/>
    <w:rsid w:val="0029100F"/>
    <w:rsid w:val="0029518C"/>
    <w:rsid w:val="0029693E"/>
    <w:rsid w:val="002A032E"/>
    <w:rsid w:val="002A1D99"/>
    <w:rsid w:val="002A4035"/>
    <w:rsid w:val="002B5EBB"/>
    <w:rsid w:val="002C3012"/>
    <w:rsid w:val="002C387B"/>
    <w:rsid w:val="002C7B14"/>
    <w:rsid w:val="002D4CD4"/>
    <w:rsid w:val="002D4DAD"/>
    <w:rsid w:val="002E0A05"/>
    <w:rsid w:val="002E4352"/>
    <w:rsid w:val="002E7D77"/>
    <w:rsid w:val="0030453A"/>
    <w:rsid w:val="00304DE5"/>
    <w:rsid w:val="00305393"/>
    <w:rsid w:val="0031634A"/>
    <w:rsid w:val="0032190B"/>
    <w:rsid w:val="003230C2"/>
    <w:rsid w:val="00323768"/>
    <w:rsid w:val="003243BE"/>
    <w:rsid w:val="003305F6"/>
    <w:rsid w:val="0033797E"/>
    <w:rsid w:val="00340918"/>
    <w:rsid w:val="00340EBD"/>
    <w:rsid w:val="003413BF"/>
    <w:rsid w:val="00342A89"/>
    <w:rsid w:val="003447F9"/>
    <w:rsid w:val="00350938"/>
    <w:rsid w:val="00354456"/>
    <w:rsid w:val="00357169"/>
    <w:rsid w:val="003615AD"/>
    <w:rsid w:val="003620A4"/>
    <w:rsid w:val="003671F6"/>
    <w:rsid w:val="00373F0E"/>
    <w:rsid w:val="00393C0D"/>
    <w:rsid w:val="003A1684"/>
    <w:rsid w:val="003A5478"/>
    <w:rsid w:val="003B198F"/>
    <w:rsid w:val="003B4F61"/>
    <w:rsid w:val="003B5BE8"/>
    <w:rsid w:val="003C4AF1"/>
    <w:rsid w:val="003C54AB"/>
    <w:rsid w:val="003C5B4D"/>
    <w:rsid w:val="003D0338"/>
    <w:rsid w:val="003F1963"/>
    <w:rsid w:val="003F4089"/>
    <w:rsid w:val="003F5474"/>
    <w:rsid w:val="00401F36"/>
    <w:rsid w:val="00402D54"/>
    <w:rsid w:val="0041059D"/>
    <w:rsid w:val="00410C15"/>
    <w:rsid w:val="00412D17"/>
    <w:rsid w:val="00413C86"/>
    <w:rsid w:val="00420243"/>
    <w:rsid w:val="004248EA"/>
    <w:rsid w:val="004307D9"/>
    <w:rsid w:val="00437E81"/>
    <w:rsid w:val="00441C36"/>
    <w:rsid w:val="0047529B"/>
    <w:rsid w:val="00482AF4"/>
    <w:rsid w:val="00484762"/>
    <w:rsid w:val="004967D2"/>
    <w:rsid w:val="004A49E3"/>
    <w:rsid w:val="004A7509"/>
    <w:rsid w:val="004C38B4"/>
    <w:rsid w:val="004C437C"/>
    <w:rsid w:val="004D1AF8"/>
    <w:rsid w:val="004D5E81"/>
    <w:rsid w:val="004D6925"/>
    <w:rsid w:val="004E7019"/>
    <w:rsid w:val="004E7B5C"/>
    <w:rsid w:val="004F041B"/>
    <w:rsid w:val="004F650A"/>
    <w:rsid w:val="00503176"/>
    <w:rsid w:val="005038B6"/>
    <w:rsid w:val="005124D5"/>
    <w:rsid w:val="0051377C"/>
    <w:rsid w:val="00526459"/>
    <w:rsid w:val="00530AE8"/>
    <w:rsid w:val="005337E9"/>
    <w:rsid w:val="005378E1"/>
    <w:rsid w:val="00550E2E"/>
    <w:rsid w:val="00553597"/>
    <w:rsid w:val="00556B42"/>
    <w:rsid w:val="00561883"/>
    <w:rsid w:val="00571179"/>
    <w:rsid w:val="00575709"/>
    <w:rsid w:val="005829B3"/>
    <w:rsid w:val="005908A6"/>
    <w:rsid w:val="0059227A"/>
    <w:rsid w:val="005A0657"/>
    <w:rsid w:val="005A51BD"/>
    <w:rsid w:val="005B11F1"/>
    <w:rsid w:val="005B6761"/>
    <w:rsid w:val="005C2B71"/>
    <w:rsid w:val="005F4D1F"/>
    <w:rsid w:val="005F65DA"/>
    <w:rsid w:val="00605209"/>
    <w:rsid w:val="006057E0"/>
    <w:rsid w:val="006117FB"/>
    <w:rsid w:val="00614F57"/>
    <w:rsid w:val="00625B18"/>
    <w:rsid w:val="006304BF"/>
    <w:rsid w:val="00645B50"/>
    <w:rsid w:val="00651F19"/>
    <w:rsid w:val="006543A3"/>
    <w:rsid w:val="006732E8"/>
    <w:rsid w:val="0068198B"/>
    <w:rsid w:val="0069368B"/>
    <w:rsid w:val="00694C61"/>
    <w:rsid w:val="006A3942"/>
    <w:rsid w:val="006B38B5"/>
    <w:rsid w:val="006B3928"/>
    <w:rsid w:val="006C527C"/>
    <w:rsid w:val="006E26EB"/>
    <w:rsid w:val="006E6033"/>
    <w:rsid w:val="007038FC"/>
    <w:rsid w:val="0071396F"/>
    <w:rsid w:val="007206E3"/>
    <w:rsid w:val="00723A03"/>
    <w:rsid w:val="007269BF"/>
    <w:rsid w:val="00736DB2"/>
    <w:rsid w:val="00741103"/>
    <w:rsid w:val="00747882"/>
    <w:rsid w:val="00747E54"/>
    <w:rsid w:val="00751CC6"/>
    <w:rsid w:val="00754E6F"/>
    <w:rsid w:val="00766739"/>
    <w:rsid w:val="00776430"/>
    <w:rsid w:val="00776D0C"/>
    <w:rsid w:val="007772D3"/>
    <w:rsid w:val="0078121B"/>
    <w:rsid w:val="00783188"/>
    <w:rsid w:val="007844D7"/>
    <w:rsid w:val="0079001D"/>
    <w:rsid w:val="00791D6E"/>
    <w:rsid w:val="0079464D"/>
    <w:rsid w:val="007B3684"/>
    <w:rsid w:val="007B42C5"/>
    <w:rsid w:val="007C7EAA"/>
    <w:rsid w:val="007D490F"/>
    <w:rsid w:val="007D7F77"/>
    <w:rsid w:val="007E418F"/>
    <w:rsid w:val="007F6DD6"/>
    <w:rsid w:val="00802F0E"/>
    <w:rsid w:val="0080689F"/>
    <w:rsid w:val="008134C2"/>
    <w:rsid w:val="00813545"/>
    <w:rsid w:val="00814828"/>
    <w:rsid w:val="008211E0"/>
    <w:rsid w:val="00822E19"/>
    <w:rsid w:val="008254DA"/>
    <w:rsid w:val="00830F3A"/>
    <w:rsid w:val="00835AF5"/>
    <w:rsid w:val="00835D1A"/>
    <w:rsid w:val="00842108"/>
    <w:rsid w:val="00852362"/>
    <w:rsid w:val="00853545"/>
    <w:rsid w:val="00864246"/>
    <w:rsid w:val="00866693"/>
    <w:rsid w:val="0087521F"/>
    <w:rsid w:val="0088011B"/>
    <w:rsid w:val="00880F8D"/>
    <w:rsid w:val="0088481D"/>
    <w:rsid w:val="008A6325"/>
    <w:rsid w:val="008B66F9"/>
    <w:rsid w:val="008C4435"/>
    <w:rsid w:val="008D2F37"/>
    <w:rsid w:val="008D31AD"/>
    <w:rsid w:val="008E536E"/>
    <w:rsid w:val="008E5378"/>
    <w:rsid w:val="008E597C"/>
    <w:rsid w:val="008E6493"/>
    <w:rsid w:val="008F25D1"/>
    <w:rsid w:val="008F3C11"/>
    <w:rsid w:val="008F75FE"/>
    <w:rsid w:val="00903D92"/>
    <w:rsid w:val="009049EB"/>
    <w:rsid w:val="00906FDE"/>
    <w:rsid w:val="009115C7"/>
    <w:rsid w:val="00913344"/>
    <w:rsid w:val="00913437"/>
    <w:rsid w:val="00913F8B"/>
    <w:rsid w:val="00916C59"/>
    <w:rsid w:val="00927A51"/>
    <w:rsid w:val="0093122B"/>
    <w:rsid w:val="00936EE0"/>
    <w:rsid w:val="0094406A"/>
    <w:rsid w:val="009608A7"/>
    <w:rsid w:val="00964476"/>
    <w:rsid w:val="009726B0"/>
    <w:rsid w:val="00980FA8"/>
    <w:rsid w:val="00987A9B"/>
    <w:rsid w:val="00993A94"/>
    <w:rsid w:val="009A1640"/>
    <w:rsid w:val="009A58B3"/>
    <w:rsid w:val="009B4012"/>
    <w:rsid w:val="009B5987"/>
    <w:rsid w:val="009B5D99"/>
    <w:rsid w:val="009C0BB1"/>
    <w:rsid w:val="009C2B77"/>
    <w:rsid w:val="009C5C4B"/>
    <w:rsid w:val="009D0CB4"/>
    <w:rsid w:val="009E0749"/>
    <w:rsid w:val="009E17E6"/>
    <w:rsid w:val="009E486F"/>
    <w:rsid w:val="009F2720"/>
    <w:rsid w:val="009F369C"/>
    <w:rsid w:val="00A07BE2"/>
    <w:rsid w:val="00A22E2B"/>
    <w:rsid w:val="00A26515"/>
    <w:rsid w:val="00A32173"/>
    <w:rsid w:val="00A35149"/>
    <w:rsid w:val="00A35AFE"/>
    <w:rsid w:val="00A4365F"/>
    <w:rsid w:val="00A45BD8"/>
    <w:rsid w:val="00A56E14"/>
    <w:rsid w:val="00A62C16"/>
    <w:rsid w:val="00A65878"/>
    <w:rsid w:val="00A65995"/>
    <w:rsid w:val="00A66983"/>
    <w:rsid w:val="00A83F2C"/>
    <w:rsid w:val="00A950B2"/>
    <w:rsid w:val="00AA2CB7"/>
    <w:rsid w:val="00AA35EA"/>
    <w:rsid w:val="00AB0192"/>
    <w:rsid w:val="00AB49FC"/>
    <w:rsid w:val="00AB5454"/>
    <w:rsid w:val="00AC276C"/>
    <w:rsid w:val="00AC7B48"/>
    <w:rsid w:val="00AC7F53"/>
    <w:rsid w:val="00AE69C5"/>
    <w:rsid w:val="00AF2933"/>
    <w:rsid w:val="00B02FAC"/>
    <w:rsid w:val="00B07DCF"/>
    <w:rsid w:val="00B10772"/>
    <w:rsid w:val="00B10E95"/>
    <w:rsid w:val="00B11D3A"/>
    <w:rsid w:val="00B17703"/>
    <w:rsid w:val="00B20237"/>
    <w:rsid w:val="00B22420"/>
    <w:rsid w:val="00B33B8F"/>
    <w:rsid w:val="00B4112C"/>
    <w:rsid w:val="00B41749"/>
    <w:rsid w:val="00B43077"/>
    <w:rsid w:val="00B443DF"/>
    <w:rsid w:val="00B550A6"/>
    <w:rsid w:val="00B6005B"/>
    <w:rsid w:val="00B6091D"/>
    <w:rsid w:val="00B751AB"/>
    <w:rsid w:val="00B75655"/>
    <w:rsid w:val="00B91B00"/>
    <w:rsid w:val="00BA5AB5"/>
    <w:rsid w:val="00BA5BA2"/>
    <w:rsid w:val="00BA5CA9"/>
    <w:rsid w:val="00BA68A6"/>
    <w:rsid w:val="00BA7977"/>
    <w:rsid w:val="00BB0B4B"/>
    <w:rsid w:val="00BC0064"/>
    <w:rsid w:val="00BD6D1A"/>
    <w:rsid w:val="00BF32CA"/>
    <w:rsid w:val="00BF7F99"/>
    <w:rsid w:val="00C01DB4"/>
    <w:rsid w:val="00C03EBB"/>
    <w:rsid w:val="00C0505D"/>
    <w:rsid w:val="00C05642"/>
    <w:rsid w:val="00C2118B"/>
    <w:rsid w:val="00C2252E"/>
    <w:rsid w:val="00C3179C"/>
    <w:rsid w:val="00C4101F"/>
    <w:rsid w:val="00C4708B"/>
    <w:rsid w:val="00C5212D"/>
    <w:rsid w:val="00C636DA"/>
    <w:rsid w:val="00C64CD3"/>
    <w:rsid w:val="00C66CEA"/>
    <w:rsid w:val="00C70EAC"/>
    <w:rsid w:val="00C7490D"/>
    <w:rsid w:val="00C82C3D"/>
    <w:rsid w:val="00C84201"/>
    <w:rsid w:val="00C851E0"/>
    <w:rsid w:val="00C87526"/>
    <w:rsid w:val="00C9335F"/>
    <w:rsid w:val="00C937D5"/>
    <w:rsid w:val="00C94FB2"/>
    <w:rsid w:val="00C952D8"/>
    <w:rsid w:val="00CB42C1"/>
    <w:rsid w:val="00CB7194"/>
    <w:rsid w:val="00CC0140"/>
    <w:rsid w:val="00CC53B1"/>
    <w:rsid w:val="00CD335E"/>
    <w:rsid w:val="00CD5646"/>
    <w:rsid w:val="00CD654C"/>
    <w:rsid w:val="00CE332A"/>
    <w:rsid w:val="00CE5A30"/>
    <w:rsid w:val="00CE5FC4"/>
    <w:rsid w:val="00CF6C39"/>
    <w:rsid w:val="00D03900"/>
    <w:rsid w:val="00D26B82"/>
    <w:rsid w:val="00D307C1"/>
    <w:rsid w:val="00D32EF2"/>
    <w:rsid w:val="00D410B1"/>
    <w:rsid w:val="00D50EE4"/>
    <w:rsid w:val="00D55D28"/>
    <w:rsid w:val="00D675E6"/>
    <w:rsid w:val="00D840B4"/>
    <w:rsid w:val="00D946D4"/>
    <w:rsid w:val="00DB5406"/>
    <w:rsid w:val="00DC4047"/>
    <w:rsid w:val="00DC4AC9"/>
    <w:rsid w:val="00DC4D41"/>
    <w:rsid w:val="00DD5796"/>
    <w:rsid w:val="00DE7B8B"/>
    <w:rsid w:val="00DF5AF3"/>
    <w:rsid w:val="00E065B8"/>
    <w:rsid w:val="00E07084"/>
    <w:rsid w:val="00E136D1"/>
    <w:rsid w:val="00E1632B"/>
    <w:rsid w:val="00E31DE1"/>
    <w:rsid w:val="00E34248"/>
    <w:rsid w:val="00E344A7"/>
    <w:rsid w:val="00E356E7"/>
    <w:rsid w:val="00E54AEC"/>
    <w:rsid w:val="00E57FBC"/>
    <w:rsid w:val="00E6128F"/>
    <w:rsid w:val="00E627E2"/>
    <w:rsid w:val="00E62CC3"/>
    <w:rsid w:val="00E631BB"/>
    <w:rsid w:val="00E64D3E"/>
    <w:rsid w:val="00E70F2F"/>
    <w:rsid w:val="00E76BFA"/>
    <w:rsid w:val="00E81557"/>
    <w:rsid w:val="00E82094"/>
    <w:rsid w:val="00E82A07"/>
    <w:rsid w:val="00E912A5"/>
    <w:rsid w:val="00EA7345"/>
    <w:rsid w:val="00EB0340"/>
    <w:rsid w:val="00EC49E1"/>
    <w:rsid w:val="00EC673D"/>
    <w:rsid w:val="00EE2576"/>
    <w:rsid w:val="00EF111B"/>
    <w:rsid w:val="00F22E39"/>
    <w:rsid w:val="00F247F5"/>
    <w:rsid w:val="00F30C40"/>
    <w:rsid w:val="00F3332B"/>
    <w:rsid w:val="00F56E6D"/>
    <w:rsid w:val="00F71791"/>
    <w:rsid w:val="00F8492B"/>
    <w:rsid w:val="00F857E8"/>
    <w:rsid w:val="00FA50B6"/>
    <w:rsid w:val="00FC02A9"/>
    <w:rsid w:val="00FC1ABB"/>
    <w:rsid w:val="00FC31E8"/>
    <w:rsid w:val="00FC49A2"/>
    <w:rsid w:val="00FD0CED"/>
    <w:rsid w:val="00FD288F"/>
    <w:rsid w:val="00FD524E"/>
    <w:rsid w:val="00FE00FA"/>
    <w:rsid w:val="00FE5B04"/>
    <w:rsid w:val="00FE6B14"/>
    <w:rsid w:val="07F175A9"/>
    <w:rsid w:val="082D6221"/>
    <w:rsid w:val="163D7314"/>
    <w:rsid w:val="1F1C443B"/>
    <w:rsid w:val="2AB60895"/>
    <w:rsid w:val="2C1412D6"/>
    <w:rsid w:val="32AB0C6F"/>
    <w:rsid w:val="35270C5F"/>
    <w:rsid w:val="36A63280"/>
    <w:rsid w:val="38750B3E"/>
    <w:rsid w:val="3EC949E6"/>
    <w:rsid w:val="41014155"/>
    <w:rsid w:val="41713349"/>
    <w:rsid w:val="51DD4784"/>
    <w:rsid w:val="52451BE0"/>
    <w:rsid w:val="545117FC"/>
    <w:rsid w:val="55F20AAE"/>
    <w:rsid w:val="58E10665"/>
    <w:rsid w:val="65C94DE8"/>
    <w:rsid w:val="73141AB1"/>
    <w:rsid w:val="7324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Medium Shading 1 Accent 5"/>
    <w:basedOn w:val="5"/>
    <w:autoRedefine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9">
    <w:name w:val="页眉 Char"/>
    <w:basedOn w:val="8"/>
    <w:link w:val="4"/>
    <w:autoRedefine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autoRedefine/>
    <w:qFormat/>
    <w:uiPriority w:val="99"/>
    <w:rPr>
      <w:sz w:val="18"/>
      <w:szCs w:val="18"/>
    </w:rPr>
  </w:style>
  <w:style w:type="paragraph" w:customStyle="1" w:styleId="11">
    <w:name w:val="Head"/>
    <w:basedOn w:val="1"/>
    <w:autoRedefine/>
    <w:qFormat/>
    <w:uiPriority w:val="0"/>
    <w:pPr>
      <w:keepNext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12">
    <w:name w:val="Teaser"/>
    <w:basedOn w:val="1"/>
    <w:autoRedefine/>
    <w:qFormat/>
    <w:uiPriority w:val="0"/>
    <w:pPr>
      <w:widowControl/>
      <w:spacing w:before="1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customStyle="1" w:styleId="13">
    <w:name w:val="Paragraph"/>
    <w:basedOn w:val="1"/>
    <w:autoRedefine/>
    <w:qFormat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14">
    <w:name w:val="批注框文本 Char"/>
    <w:basedOn w:val="8"/>
    <w:link w:val="2"/>
    <w:autoRedefine/>
    <w:semiHidden/>
    <w:qFormat/>
    <w:uiPriority w:val="99"/>
    <w:rPr>
      <w:sz w:val="18"/>
      <w:szCs w:val="18"/>
    </w:rPr>
  </w:style>
  <w:style w:type="paragraph" w:customStyle="1" w:styleId="15">
    <w:name w:val="TableHead"/>
    <w:basedOn w:val="1"/>
    <w:autoRedefine/>
    <w:qFormat/>
    <w:uiPriority w:val="0"/>
    <w:pPr>
      <w:widowControl/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line="190" w:lineRule="exact"/>
    </w:pPr>
    <w:rPr>
      <w:rFonts w:ascii="Arial" w:hAnsi="Arial" w:eastAsia="MS Mincho" w:cs="Times New Roman"/>
      <w:kern w:val="0"/>
      <w:sz w:val="16"/>
      <w:szCs w:val="14"/>
      <w:lang w:val="en-GB" w:eastAsia="ja-JP"/>
    </w:rPr>
  </w:style>
  <w:style w:type="paragraph" w:customStyle="1" w:styleId="16">
    <w:name w:val="TableBody"/>
    <w:basedOn w:val="15"/>
    <w:autoRedefine/>
    <w:qFormat/>
    <w:uiPriority w:val="0"/>
  </w:style>
  <w:style w:type="paragraph" w:customStyle="1" w:styleId="17">
    <w:name w:val="Authors Full"/>
    <w:basedOn w:val="1"/>
    <w:autoRedefine/>
    <w:qFormat/>
    <w:uiPriority w:val="0"/>
    <w:pPr>
      <w:widowControl/>
      <w:jc w:val="left"/>
    </w:pPr>
    <w:rPr>
      <w:rFonts w:ascii="Times New Roman" w:hAnsi="Times New Roman" w:eastAsia="MS Mincho" w:cs="Times New Roman"/>
      <w:i/>
      <w:kern w:val="0"/>
      <w:sz w:val="24"/>
      <w:szCs w:val="24"/>
      <w:lang w:eastAsia="ja-JP"/>
    </w:rPr>
  </w:style>
  <w:style w:type="paragraph" w:customStyle="1" w:styleId="18">
    <w:name w:val="Title2"/>
    <w:basedOn w:val="1"/>
    <w:autoRedefine/>
    <w:qFormat/>
    <w:uiPriority w:val="0"/>
    <w:rPr>
      <w:b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3.png"/><Relationship Id="rId11" Type="http://schemas.openxmlformats.org/officeDocument/2006/relationships/image" Target="media/image2.jpe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ttp://www.deepbbs.org</Company>
  <Pages>3</Pages>
  <Words>170</Words>
  <Characters>1180</Characters>
  <Lines>83</Lines>
  <Paragraphs>23</Paragraphs>
  <TotalTime>5</TotalTime>
  <ScaleCrop>false</ScaleCrop>
  <LinksUpToDate>false</LinksUpToDate>
  <CharactersWithSpaces>134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0:33:00Z</dcterms:created>
  <dc:creator>deeplm</dc:creator>
  <cp:lastModifiedBy>一切顺利</cp:lastModifiedBy>
  <dcterms:modified xsi:type="dcterms:W3CDTF">2024-03-16T01:25:05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3F4345A2F7045A1B0916DB0FCF76B88</vt:lpwstr>
  </property>
</Properties>
</file>